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564" w:rsidRPr="00C7071E" w:rsidRDefault="000B48F7" w:rsidP="005A656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7071E">
        <w:rPr>
          <w:rFonts w:ascii="Times New Roman" w:hAnsi="Times New Roman" w:cs="Times New Roman"/>
          <w:b/>
          <w:sz w:val="20"/>
          <w:szCs w:val="20"/>
        </w:rPr>
        <w:t>S</w:t>
      </w:r>
      <w:r w:rsidR="00566E11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="00EE7A8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7071E">
        <w:rPr>
          <w:rFonts w:ascii="Times New Roman" w:hAnsi="Times New Roman" w:cs="Times New Roman"/>
          <w:b/>
          <w:sz w:val="20"/>
          <w:szCs w:val="20"/>
        </w:rPr>
        <w:t>Table</w:t>
      </w:r>
      <w:r w:rsidR="005A6564" w:rsidRPr="00C7071E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Pr="00C7071E">
        <w:rPr>
          <w:rFonts w:ascii="Times New Roman" w:hAnsi="Times New Roman" w:cs="Times New Roman"/>
          <w:b/>
          <w:sz w:val="20"/>
          <w:szCs w:val="20"/>
        </w:rPr>
        <w:t>Methodological</w:t>
      </w:r>
      <w:proofErr w:type="spellEnd"/>
      <w:r w:rsidRPr="00C707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7071E">
        <w:rPr>
          <w:rFonts w:ascii="Times New Roman" w:hAnsi="Times New Roman" w:cs="Times New Roman"/>
          <w:b/>
          <w:sz w:val="20"/>
          <w:szCs w:val="20"/>
        </w:rPr>
        <w:t>quality</w:t>
      </w:r>
      <w:proofErr w:type="spellEnd"/>
      <w:r w:rsidRPr="00C707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7071E">
        <w:rPr>
          <w:rFonts w:ascii="Times New Roman" w:hAnsi="Times New Roman" w:cs="Times New Roman"/>
          <w:b/>
          <w:sz w:val="20"/>
          <w:szCs w:val="20"/>
        </w:rPr>
        <w:t>of</w:t>
      </w:r>
      <w:proofErr w:type="spellEnd"/>
      <w:r w:rsidRPr="00C707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7071E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Pr="00C7071E">
        <w:rPr>
          <w:rFonts w:ascii="Times New Roman" w:hAnsi="Times New Roman" w:cs="Times New Roman"/>
          <w:b/>
          <w:sz w:val="20"/>
          <w:szCs w:val="20"/>
        </w:rPr>
        <w:t xml:space="preserve"> 21 </w:t>
      </w:r>
      <w:proofErr w:type="spellStart"/>
      <w:r w:rsidRPr="00C7071E">
        <w:rPr>
          <w:rFonts w:ascii="Times New Roman" w:hAnsi="Times New Roman" w:cs="Times New Roman"/>
          <w:b/>
          <w:sz w:val="20"/>
          <w:szCs w:val="20"/>
        </w:rPr>
        <w:t>studies</w:t>
      </w:r>
      <w:proofErr w:type="spellEnd"/>
      <w:r w:rsidRPr="00C707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7071E">
        <w:rPr>
          <w:rFonts w:ascii="Times New Roman" w:hAnsi="Times New Roman" w:cs="Times New Roman"/>
          <w:b/>
          <w:sz w:val="20"/>
          <w:szCs w:val="20"/>
        </w:rPr>
        <w:t>included</w:t>
      </w:r>
      <w:proofErr w:type="spellEnd"/>
      <w:r w:rsidRPr="00C7071E">
        <w:rPr>
          <w:rFonts w:ascii="Times New Roman" w:hAnsi="Times New Roman" w:cs="Times New Roman"/>
          <w:b/>
          <w:sz w:val="20"/>
          <w:szCs w:val="20"/>
        </w:rPr>
        <w:t xml:space="preserve"> in </w:t>
      </w:r>
      <w:proofErr w:type="spellStart"/>
      <w:r w:rsidRPr="00C7071E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Pr="00C707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7071E">
        <w:rPr>
          <w:rFonts w:ascii="Times New Roman" w:hAnsi="Times New Roman" w:cs="Times New Roman"/>
          <w:b/>
          <w:sz w:val="20"/>
          <w:szCs w:val="20"/>
        </w:rPr>
        <w:t>systematic</w:t>
      </w:r>
      <w:proofErr w:type="spellEnd"/>
      <w:r w:rsidRPr="00C707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7071E">
        <w:rPr>
          <w:rFonts w:ascii="Times New Roman" w:hAnsi="Times New Roman" w:cs="Times New Roman"/>
          <w:b/>
          <w:sz w:val="20"/>
          <w:szCs w:val="20"/>
        </w:rPr>
        <w:t>review</w:t>
      </w:r>
      <w:proofErr w:type="spellEnd"/>
      <w:r w:rsidR="0040780F" w:rsidRPr="00C7071E">
        <w:rPr>
          <w:rFonts w:ascii="Times New Roman" w:hAnsi="Times New Roman" w:cs="Times New Roman"/>
          <w:b/>
          <w:sz w:val="20"/>
          <w:szCs w:val="20"/>
        </w:rPr>
        <w:t>*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24"/>
        <w:gridCol w:w="1197"/>
        <w:gridCol w:w="1347"/>
        <w:gridCol w:w="1491"/>
        <w:gridCol w:w="1160"/>
        <w:gridCol w:w="1157"/>
        <w:gridCol w:w="1240"/>
        <w:gridCol w:w="1493"/>
        <w:gridCol w:w="1170"/>
        <w:gridCol w:w="1056"/>
        <w:gridCol w:w="1331"/>
        <w:gridCol w:w="694"/>
      </w:tblGrid>
      <w:tr w:rsidR="00657341" w:rsidRPr="0040780F" w:rsidTr="0053249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57341" w:rsidRPr="00C7071E" w:rsidRDefault="00657341" w:rsidP="000412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57341" w:rsidRPr="00C7071E" w:rsidRDefault="00041267" w:rsidP="000412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I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hypothesi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="00AA77FB"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aim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="00AA77FB"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bjectiv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clearl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describe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341" w:rsidRPr="00C7071E" w:rsidRDefault="00041267" w:rsidP="000412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e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mai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o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b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measure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clearl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describe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sectio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341" w:rsidRPr="00C7071E" w:rsidRDefault="00041267" w:rsidP="000412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e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clearl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describe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341" w:rsidRPr="00C7071E" w:rsidRDefault="00041267" w:rsidP="000412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e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mai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finding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clearl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describe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341" w:rsidRPr="00C7071E" w:rsidRDefault="00041267" w:rsidP="000412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es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provid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estimate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random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variabilit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ta for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mai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341" w:rsidRPr="00C7071E" w:rsidRDefault="00041267" w:rsidP="000412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Hav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actual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bee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reporte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e.g.0.035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rather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a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0.05) for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mai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except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her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i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les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a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01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341" w:rsidRPr="00C7071E" w:rsidRDefault="00041267" w:rsidP="000412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er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os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subject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ho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er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prepare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o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participat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representativ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entir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from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hich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er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recruite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341" w:rsidRPr="00C7071E" w:rsidRDefault="00041267" w:rsidP="000412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If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an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er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base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“data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dredging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”,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a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i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mad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clear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341" w:rsidRPr="00C7071E" w:rsidRDefault="00041267" w:rsidP="000412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er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mai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measure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use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accurat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vali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reliabl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)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341" w:rsidRPr="00C7071E" w:rsidRDefault="00041267" w:rsidP="000412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a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r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adequat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adjustment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confounding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analyse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from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hich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mai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findings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were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drawn</w:t>
            </w:r>
            <w:proofErr w:type="spellEnd"/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341" w:rsidRPr="00C7071E" w:rsidRDefault="00657341" w:rsidP="005324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71E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Bermúdez-Cardona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7] (2016)</w:t>
            </w:r>
          </w:p>
        </w:tc>
        <w:tc>
          <w:tcPr>
            <w:tcW w:w="0" w:type="auto"/>
            <w:vAlign w:val="center"/>
          </w:tcPr>
          <w:p w:rsidR="00657341" w:rsidRPr="0040780F" w:rsidRDefault="00D54B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D54B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D54B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D54B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D54B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D54B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D54B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D54B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D54B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D54B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D54B7D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5A6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Laurson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8] (2015)</w:t>
            </w:r>
          </w:p>
        </w:tc>
        <w:tc>
          <w:tcPr>
            <w:tcW w:w="0" w:type="auto"/>
            <w:vAlign w:val="center"/>
          </w:tcPr>
          <w:p w:rsidR="00657341" w:rsidRPr="0040780F" w:rsidRDefault="00492A3F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492A3F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492A3F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492A3F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492A3F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492A3F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492A3F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492A3F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492A3F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492A3F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492A3F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Rafraf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9] (2014)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Fadzlina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10] (2014)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657341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11] (2013)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Mehairi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12] (2013)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126400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Múnera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13] (2012)</w:t>
            </w:r>
          </w:p>
        </w:tc>
        <w:tc>
          <w:tcPr>
            <w:tcW w:w="0" w:type="auto"/>
            <w:vAlign w:val="center"/>
          </w:tcPr>
          <w:p w:rsidR="00657341" w:rsidRPr="0040780F" w:rsidRDefault="00A15C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A15C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A15C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A15C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A15C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A15C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A15C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A15C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A15C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70484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704842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14] (2012)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70484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704842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Tavares [15] (2012)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Stabelini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Neto [16] (2011)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C50857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Mikołajczak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17] (2011)</w:t>
            </w:r>
          </w:p>
        </w:tc>
        <w:tc>
          <w:tcPr>
            <w:tcW w:w="0" w:type="auto"/>
            <w:vAlign w:val="center"/>
          </w:tcPr>
          <w:p w:rsidR="00657341" w:rsidRPr="0040780F" w:rsidRDefault="003F16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3F16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3F16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3F16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3F16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3F16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3F16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3F16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3F167D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70484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704842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Aboul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Ella [18] (2010)</w:t>
            </w:r>
          </w:p>
        </w:tc>
        <w:tc>
          <w:tcPr>
            <w:tcW w:w="0" w:type="auto"/>
            <w:vAlign w:val="center"/>
          </w:tcPr>
          <w:p w:rsidR="00657341" w:rsidRPr="0040780F" w:rsidRDefault="0005648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05648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05648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05648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05648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05648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05648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05648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05648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6131D6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6131D6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guyen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19] (2010)</w:t>
            </w:r>
          </w:p>
        </w:tc>
        <w:tc>
          <w:tcPr>
            <w:tcW w:w="0" w:type="auto"/>
            <w:vAlign w:val="center"/>
          </w:tcPr>
          <w:p w:rsidR="00657341" w:rsidRPr="0040780F" w:rsidRDefault="00F72361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F72361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F72361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F72361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F72361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F72361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F72361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F72361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F72361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F72361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F72361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57341" w:rsidRPr="0040780F" w:rsidTr="00532495">
        <w:trPr>
          <w:cantSplit/>
        </w:trPr>
        <w:tc>
          <w:tcPr>
            <w:tcW w:w="0" w:type="auto"/>
            <w:vAlign w:val="center"/>
          </w:tcPr>
          <w:p w:rsidR="00657341" w:rsidRPr="0040780F" w:rsidRDefault="00657341" w:rsidP="00063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Budak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20] (2010)</w:t>
            </w:r>
          </w:p>
        </w:tc>
        <w:tc>
          <w:tcPr>
            <w:tcW w:w="0" w:type="auto"/>
            <w:vAlign w:val="center"/>
          </w:tcPr>
          <w:p w:rsidR="00657341" w:rsidRPr="0040780F" w:rsidRDefault="00E75A7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E75A7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E75A7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E75A7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E75A7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E75A7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E75A7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E75A7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57341" w:rsidRPr="0040780F" w:rsidRDefault="000F6ED2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E75A77" w:rsidP="00041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57341" w:rsidRPr="0040780F" w:rsidRDefault="000F6ED2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97836" w:rsidRPr="0040780F" w:rsidTr="00532495">
        <w:trPr>
          <w:cantSplit/>
        </w:trPr>
        <w:tc>
          <w:tcPr>
            <w:tcW w:w="0" w:type="auto"/>
            <w:vAlign w:val="center"/>
          </w:tcPr>
          <w:p w:rsidR="00D97836" w:rsidRPr="0040780F" w:rsidRDefault="00D97836" w:rsidP="00D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Kang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21] (2010)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97836" w:rsidRPr="0040780F" w:rsidTr="00532495">
        <w:trPr>
          <w:cantSplit/>
        </w:trPr>
        <w:tc>
          <w:tcPr>
            <w:tcW w:w="0" w:type="auto"/>
            <w:vAlign w:val="center"/>
          </w:tcPr>
          <w:p w:rsidR="00D97836" w:rsidRPr="0040780F" w:rsidRDefault="00D97836" w:rsidP="00D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Moreira [22] (2010)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97836" w:rsidRPr="0040780F" w:rsidTr="00532495">
        <w:trPr>
          <w:cantSplit/>
        </w:trPr>
        <w:tc>
          <w:tcPr>
            <w:tcW w:w="0" w:type="auto"/>
            <w:vAlign w:val="center"/>
          </w:tcPr>
          <w:p w:rsidR="00D97836" w:rsidRPr="0040780F" w:rsidRDefault="00D97836" w:rsidP="00D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Ekelund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23] (2009)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D97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97836" w:rsidRPr="0040780F" w:rsidRDefault="00D97836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A66DD" w:rsidRPr="0040780F" w:rsidTr="00532495">
        <w:trPr>
          <w:cantSplit/>
        </w:trPr>
        <w:tc>
          <w:tcPr>
            <w:tcW w:w="0" w:type="auto"/>
            <w:vAlign w:val="center"/>
          </w:tcPr>
          <w:p w:rsidR="000A66DD" w:rsidRPr="0040780F" w:rsidRDefault="000A66DD" w:rsidP="000A6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McMurray</w:t>
            </w:r>
            <w:proofErr w:type="spellEnd"/>
            <w:r w:rsidRPr="0040780F">
              <w:rPr>
                <w:rFonts w:ascii="Times New Roman" w:hAnsi="Times New Roman" w:cs="Times New Roman"/>
                <w:sz w:val="20"/>
                <w:szCs w:val="20"/>
              </w:rPr>
              <w:t xml:space="preserve"> [24] (2008)</w:t>
            </w:r>
          </w:p>
        </w:tc>
        <w:tc>
          <w:tcPr>
            <w:tcW w:w="0" w:type="auto"/>
            <w:vAlign w:val="center"/>
          </w:tcPr>
          <w:p w:rsidR="000A66DD" w:rsidRPr="0040780F" w:rsidRDefault="000A66DD" w:rsidP="000A6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0A66DD" w:rsidRPr="0040780F" w:rsidRDefault="000A66DD" w:rsidP="000A6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0A66DD" w:rsidRPr="0040780F" w:rsidRDefault="000A66DD" w:rsidP="000A6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0A66DD" w:rsidRPr="0040780F" w:rsidRDefault="000A66DD" w:rsidP="000A6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0A66DD" w:rsidRPr="0040780F" w:rsidRDefault="000A66DD" w:rsidP="000A6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0A66DD" w:rsidRPr="0040780F" w:rsidRDefault="000A66DD" w:rsidP="000A6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0A66DD" w:rsidRPr="0040780F" w:rsidRDefault="000A66DD" w:rsidP="000A6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0A66DD" w:rsidRPr="0040780F" w:rsidRDefault="000A66DD" w:rsidP="000A6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0A66DD" w:rsidRPr="0040780F" w:rsidRDefault="000A66DD" w:rsidP="000A6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0A66DD" w:rsidRPr="0040780F" w:rsidRDefault="000A66DD" w:rsidP="000A6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0A66DD" w:rsidRPr="0040780F" w:rsidRDefault="000A66DD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2628B" w:rsidRPr="0040780F" w:rsidTr="00532495">
        <w:trPr>
          <w:cantSplit/>
        </w:trPr>
        <w:tc>
          <w:tcPr>
            <w:tcW w:w="0" w:type="auto"/>
            <w:vAlign w:val="center"/>
          </w:tcPr>
          <w:p w:rsidR="00C2628B" w:rsidRPr="0040780F" w:rsidRDefault="00C2628B" w:rsidP="00C26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Mark [25] (2008)</w:t>
            </w:r>
          </w:p>
        </w:tc>
        <w:tc>
          <w:tcPr>
            <w:tcW w:w="0" w:type="auto"/>
            <w:vAlign w:val="center"/>
          </w:tcPr>
          <w:p w:rsidR="00C2628B" w:rsidRPr="0040780F" w:rsidRDefault="00C2628B" w:rsidP="00C26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C2628B" w:rsidRPr="0040780F" w:rsidRDefault="00C2628B" w:rsidP="00C26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C2628B" w:rsidRPr="0040780F" w:rsidRDefault="00C2628B" w:rsidP="00C26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C2628B" w:rsidRPr="0040780F" w:rsidRDefault="00C2628B" w:rsidP="00C26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C2628B" w:rsidRPr="0040780F" w:rsidRDefault="00C2628B" w:rsidP="00C26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C2628B" w:rsidRPr="0040780F" w:rsidRDefault="00C2628B" w:rsidP="00C26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C2628B" w:rsidRPr="0040780F" w:rsidRDefault="00C2628B" w:rsidP="00C26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C2628B" w:rsidRPr="0040780F" w:rsidRDefault="00C2628B" w:rsidP="00C26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C2628B" w:rsidRPr="0040780F" w:rsidRDefault="000F6ED2" w:rsidP="00C26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C2628B" w:rsidRPr="0040780F" w:rsidRDefault="00C2628B" w:rsidP="00C26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C2628B" w:rsidRPr="0040780F" w:rsidRDefault="000F6ED2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E1272" w:rsidRPr="0040780F" w:rsidTr="00532495">
        <w:trPr>
          <w:cantSplit/>
        </w:trPr>
        <w:tc>
          <w:tcPr>
            <w:tcW w:w="0" w:type="auto"/>
            <w:vAlign w:val="center"/>
          </w:tcPr>
          <w:p w:rsidR="00DE1272" w:rsidRPr="0040780F" w:rsidRDefault="00DE1272" w:rsidP="00DE1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Pan [26] (2008)</w:t>
            </w:r>
          </w:p>
        </w:tc>
        <w:tc>
          <w:tcPr>
            <w:tcW w:w="0" w:type="auto"/>
            <w:vAlign w:val="center"/>
          </w:tcPr>
          <w:p w:rsidR="00DE1272" w:rsidRPr="0040780F" w:rsidRDefault="00DE1272" w:rsidP="00DE1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E1272" w:rsidRPr="0040780F" w:rsidRDefault="00DE1272" w:rsidP="00DE1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E1272" w:rsidRPr="0040780F" w:rsidRDefault="00DE1272" w:rsidP="00DE1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E1272" w:rsidRPr="0040780F" w:rsidRDefault="00DE1272" w:rsidP="00DE1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E1272" w:rsidRPr="0040780F" w:rsidRDefault="00DE1272" w:rsidP="00DE1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E1272" w:rsidRPr="0040780F" w:rsidRDefault="00DE1272" w:rsidP="00DE1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DE1272" w:rsidRPr="0040780F" w:rsidRDefault="00DE1272" w:rsidP="00DE1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E1272" w:rsidRPr="0040780F" w:rsidRDefault="00DE1272" w:rsidP="00DE1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DE1272" w:rsidRPr="0040780F" w:rsidRDefault="000F6ED2" w:rsidP="00DE1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DE1272" w:rsidRPr="0040780F" w:rsidRDefault="00DE1272" w:rsidP="00DE1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DE1272" w:rsidRPr="0040780F" w:rsidRDefault="000F6ED2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67A31" w:rsidRPr="0040780F" w:rsidTr="00532495">
        <w:trPr>
          <w:cantSplit/>
        </w:trPr>
        <w:tc>
          <w:tcPr>
            <w:tcW w:w="0" w:type="auto"/>
            <w:vAlign w:val="center"/>
          </w:tcPr>
          <w:p w:rsidR="00867A31" w:rsidRPr="0040780F" w:rsidRDefault="00FB45F5" w:rsidP="00867A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Janssen [27] (2007)</w:t>
            </w:r>
          </w:p>
        </w:tc>
        <w:tc>
          <w:tcPr>
            <w:tcW w:w="0" w:type="auto"/>
            <w:vAlign w:val="center"/>
          </w:tcPr>
          <w:p w:rsidR="00867A31" w:rsidRPr="0040780F" w:rsidRDefault="00867A31" w:rsidP="00867A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867A31" w:rsidRPr="0040780F" w:rsidRDefault="00867A31" w:rsidP="00867A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867A31" w:rsidRPr="0040780F" w:rsidRDefault="00867A31" w:rsidP="00867A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867A31" w:rsidRPr="0040780F" w:rsidRDefault="00867A31" w:rsidP="00867A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867A31" w:rsidRPr="0040780F" w:rsidRDefault="00867A31" w:rsidP="00867A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867A31" w:rsidRPr="0040780F" w:rsidRDefault="00867A31" w:rsidP="00867A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867A31" w:rsidRPr="0040780F" w:rsidRDefault="00867A31" w:rsidP="00867A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867A31" w:rsidRPr="0040780F" w:rsidRDefault="00867A31" w:rsidP="00867A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867A31" w:rsidRPr="0040780F" w:rsidRDefault="00867A31" w:rsidP="00867A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867A31" w:rsidRPr="0040780F" w:rsidRDefault="00867A31" w:rsidP="00867A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867A31" w:rsidRPr="0040780F" w:rsidRDefault="00867A31" w:rsidP="00532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8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:rsidR="00F203A4" w:rsidRPr="0040780F" w:rsidRDefault="0040780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proofErr w:type="spellStart"/>
      <w:r>
        <w:rPr>
          <w:rFonts w:ascii="Times New Roman" w:hAnsi="Times New Roman" w:cs="Times New Roman"/>
          <w:sz w:val="20"/>
          <w:szCs w:val="20"/>
        </w:rPr>
        <w:t>A</w:t>
      </w:r>
      <w:r w:rsidRPr="0040780F">
        <w:rPr>
          <w:rFonts w:ascii="Times New Roman" w:hAnsi="Times New Roman" w:cs="Times New Roman"/>
          <w:sz w:val="20"/>
          <w:szCs w:val="20"/>
        </w:rPr>
        <w:t>dapted</w:t>
      </w:r>
      <w:proofErr w:type="spellEnd"/>
      <w:r w:rsidRPr="004078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0780F">
        <w:rPr>
          <w:rFonts w:ascii="Times New Roman" w:hAnsi="Times New Roman" w:cs="Times New Roman"/>
          <w:sz w:val="20"/>
          <w:szCs w:val="20"/>
        </w:rPr>
        <w:t>version</w:t>
      </w:r>
      <w:proofErr w:type="spellEnd"/>
      <w:r w:rsidRPr="004078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0780F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4078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0780F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40780F">
        <w:rPr>
          <w:rFonts w:ascii="Times New Roman" w:hAnsi="Times New Roman" w:cs="Times New Roman"/>
          <w:sz w:val="20"/>
          <w:szCs w:val="20"/>
        </w:rPr>
        <w:t xml:space="preserve"> tool </w:t>
      </w:r>
      <w:proofErr w:type="spellStart"/>
      <w:r w:rsidRPr="0040780F">
        <w:rPr>
          <w:rFonts w:ascii="Times New Roman" w:hAnsi="Times New Roman" w:cs="Times New Roman"/>
          <w:sz w:val="20"/>
          <w:szCs w:val="20"/>
        </w:rPr>
        <w:t>proposed</w:t>
      </w:r>
      <w:proofErr w:type="spellEnd"/>
      <w:r w:rsidRPr="004078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0780F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4078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0780F">
        <w:rPr>
          <w:rFonts w:ascii="Times New Roman" w:hAnsi="Times New Roman" w:cs="Times New Roman"/>
          <w:sz w:val="20"/>
          <w:szCs w:val="20"/>
        </w:rPr>
        <w:t>Downs</w:t>
      </w:r>
      <w:proofErr w:type="spellEnd"/>
      <w:r w:rsidRPr="004078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0780F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40780F">
        <w:rPr>
          <w:rFonts w:ascii="Times New Roman" w:hAnsi="Times New Roman" w:cs="Times New Roman"/>
          <w:sz w:val="20"/>
          <w:szCs w:val="20"/>
        </w:rPr>
        <w:t xml:space="preserve"> Black [36]</w:t>
      </w:r>
    </w:p>
    <w:sectPr w:rsidR="00F203A4" w:rsidRPr="0040780F" w:rsidSect="005A6564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374"/>
    <w:rsid w:val="00041267"/>
    <w:rsid w:val="00056482"/>
    <w:rsid w:val="000726FF"/>
    <w:rsid w:val="000A66DD"/>
    <w:rsid w:val="000B48F7"/>
    <w:rsid w:val="000F6ED2"/>
    <w:rsid w:val="00121374"/>
    <w:rsid w:val="00126400"/>
    <w:rsid w:val="00163A04"/>
    <w:rsid w:val="00181854"/>
    <w:rsid w:val="00340A41"/>
    <w:rsid w:val="003F167D"/>
    <w:rsid w:val="0040780F"/>
    <w:rsid w:val="00492A3F"/>
    <w:rsid w:val="00532495"/>
    <w:rsid w:val="00566E11"/>
    <w:rsid w:val="005A6564"/>
    <w:rsid w:val="006131D6"/>
    <w:rsid w:val="00657341"/>
    <w:rsid w:val="00704842"/>
    <w:rsid w:val="00867A31"/>
    <w:rsid w:val="00A15C57"/>
    <w:rsid w:val="00AA77FB"/>
    <w:rsid w:val="00C2628B"/>
    <w:rsid w:val="00C50857"/>
    <w:rsid w:val="00C7071E"/>
    <w:rsid w:val="00D54B7D"/>
    <w:rsid w:val="00D97836"/>
    <w:rsid w:val="00DE1272"/>
    <w:rsid w:val="00E75A77"/>
    <w:rsid w:val="00EE7A8C"/>
    <w:rsid w:val="00F203A4"/>
    <w:rsid w:val="00F72361"/>
    <w:rsid w:val="00FB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F0E7FD6-D152-4EC7-8737-92F486506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56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A6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6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liveira</dc:creator>
  <cp:keywords/>
  <dc:description/>
  <cp:lastModifiedBy>Raphael Oliveira</cp:lastModifiedBy>
  <cp:revision>39</cp:revision>
  <dcterms:created xsi:type="dcterms:W3CDTF">2016-05-22T12:18:00Z</dcterms:created>
  <dcterms:modified xsi:type="dcterms:W3CDTF">2016-07-18T14:00:00Z</dcterms:modified>
</cp:coreProperties>
</file>